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6"/>
        <w:gridCol w:w="999"/>
        <w:gridCol w:w="945"/>
        <w:gridCol w:w="7788"/>
      </w:tblGrid>
      <w:tr>
        <w:trPr>
          <w:trHeight w:val="300" w:hRule="atLeast"/>
        </w:trPr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 w:eastAsia="en-US"/>
              </w:rPr>
              <w:t>Block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 w:eastAsia="en-US"/>
              </w:rPr>
              <w:t>Haplotype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vertAlign w:val="superscript"/>
                <w:lang w:val="en-US" w:eastAsia="en-US"/>
              </w:rPr>
              <w:t>1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 w:eastAsia="en-US"/>
              </w:rPr>
              <w:t>Frequency</w:t>
            </w:r>
          </w:p>
        </w:tc>
        <w:tc>
          <w:tcPr>
            <w:tcW w:w="7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 w:eastAsia="en-US"/>
              </w:rPr>
              <w:t>Marker names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Block1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2112212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526</w:t>
            </w:r>
          </w:p>
        </w:tc>
        <w:tc>
          <w:tcPr>
            <w:tcW w:w="77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H3GA0053804, ALGA0108119, ASGA0044277, ASGA0044267, H3GA0028038, ALGA0054579, ALGA0054588</w:t>
            </w:r>
          </w:p>
        </w:tc>
      </w:tr>
      <w:tr>
        <w:trPr>
          <w:trHeight w:val="269" w:hRule="atLeast"/>
        </w:trPr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Block1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221112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186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H3GA0053804, ALGA0108119, ASGA0044277, ASGA0044267, H3GA0028038, ALGA0054579, ALGA0054588</w:t>
            </w:r>
          </w:p>
        </w:tc>
      </w:tr>
      <w:tr>
        <w:trPr>
          <w:trHeight w:val="300" w:hRule="atLeast"/>
        </w:trPr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Block1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2221222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78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H3GA0053804, ALGA0108119, ASGA0044277, ASGA0044267, H3GA0028038, ALGA0054579, ALGA0054588</w:t>
            </w:r>
          </w:p>
        </w:tc>
      </w:tr>
      <w:tr>
        <w:trPr>
          <w:trHeight w:val="300" w:hRule="atLeast"/>
        </w:trPr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Block1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212121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184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H3GA0053804, ALGA0108119, ASGA0044277, ASGA0044267, H3GA0028038, ALGA0054579, ALGA0054588</w:t>
            </w:r>
          </w:p>
        </w:tc>
      </w:tr>
      <w:tr>
        <w:trPr>
          <w:trHeight w:val="300" w:hRule="atLeast"/>
        </w:trPr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Block1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2212121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22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H3GA0053804, ALGA0108119, ASGA0044277, ASGA0044267, H3GA0028038, ALGA0054579, ALGA0054588</w:t>
            </w:r>
          </w:p>
        </w:tc>
      </w:tr>
      <w:tr>
        <w:trPr>
          <w:trHeight w:val="300" w:hRule="atLeast"/>
        </w:trPr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Block2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2121112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525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LGA0054598, ALGA0054606, ALGA0054609, ALGA0054577, H3GA0028042, ASGA0044289, ALGA0054619</w:t>
            </w:r>
          </w:p>
        </w:tc>
      </w:tr>
      <w:tr>
        <w:trPr>
          <w:trHeight w:val="300" w:hRule="atLeast"/>
        </w:trPr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Block2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2222211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185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LGA0054598, ALGA0054606, ALGA0054609, ALGA0054577, H3GA0028042, ASGA0044289, ALGA0054619</w:t>
            </w:r>
          </w:p>
        </w:tc>
      </w:tr>
      <w:tr>
        <w:trPr>
          <w:trHeight w:val="300" w:hRule="atLeast"/>
        </w:trPr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Block2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112111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79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LGA0054598, ALGA0054606, ALGA0054609, ALGA0054577, H3GA0028042, ASGA0044289, ALGA0054619</w:t>
            </w:r>
          </w:p>
        </w:tc>
      </w:tr>
      <w:tr>
        <w:trPr>
          <w:trHeight w:val="323" w:hRule="atLeast"/>
        </w:trPr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Block2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2121222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204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LGA0054598, ALGA0054606, ALGA0054609, ALGA0054577, H3GA0028042, ASGA0044289, ALGA0054619</w:t>
            </w:r>
          </w:p>
        </w:tc>
      </w:tr>
      <w:tr>
        <w:trPr>
          <w:trHeight w:val="300" w:hRule="atLeast"/>
        </w:trPr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Block3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2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73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H3GA0028049, H3GA0041349</w:t>
            </w:r>
          </w:p>
        </w:tc>
      </w:tr>
      <w:tr>
        <w:trPr>
          <w:trHeight w:val="300" w:hRule="atLeast"/>
        </w:trPr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Block3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22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79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H3GA0028049, H3GA0041349</w:t>
            </w:r>
          </w:p>
        </w:tc>
      </w:tr>
      <w:tr>
        <w:trPr>
          <w:trHeight w:val="300" w:hRule="atLeast"/>
        </w:trPr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Block3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1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400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H3GA0028049, H3GA0041349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Block3</w:t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21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447</w:t>
            </w:r>
          </w:p>
        </w:tc>
        <w:tc>
          <w:tcPr>
            <w:tcW w:w="77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H3GA0028049, H3GA004134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 4. Detected happlotypes on the region from 120.5-121.5 Mb on pig chromosome 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vertAlign w:val="superscript"/>
        </w:rPr>
        <w:t xml:space="preserve">1 : </w:t>
      </w:r>
      <w:r>
        <w:rPr>
          <w:rFonts w:cs="Times New Roman" w:ascii="Times New Roman" w:hAnsi="Times New Roman"/>
        </w:rPr>
        <w:t>1 is minor allele and 2 is major allele</w:t>
      </w:r>
    </w:p>
    <w:sectPr>
      <w:type w:val="nextPage"/>
      <w:pgSz w:w="12240" w:h="15840"/>
      <w:pgMar w:left="1134" w:right="720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2T07:41:00Z</dcterms:created>
  <dc:creator>Duy Ngoc Do</dc:creator>
  <dc:description/>
  <cp:keywords/>
  <dc:language>en-US</dc:language>
  <cp:lastModifiedBy>Duy Ngoc Do</cp:lastModifiedBy>
  <dcterms:modified xsi:type="dcterms:W3CDTF">2013-05-06T14:28:00Z</dcterms:modified>
  <cp:revision>11</cp:revision>
  <dc:subject/>
  <dc:title/>
</cp:coreProperties>
</file>